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452C" w14:textId="6ABE702C" w:rsidR="0061436C" w:rsidRDefault="007E4154" w:rsidP="001E5184">
      <w:pPr>
        <w:widowControl/>
        <w:jc w:val="left"/>
        <w:rPr>
          <w:rFonts w:ascii="Arial" w:eastAsia="宋体" w:hAnsi="Arial" w:cs="Times New Roman (正文 CS 字体)"/>
        </w:rPr>
      </w:pPr>
      <w:r>
        <w:rPr>
          <w:rFonts w:ascii="Arial" w:eastAsia="宋体" w:hAnsi="Arial" w:cs="Times New Roman (正文 CS 字体)"/>
          <w:noProof/>
        </w:rPr>
        <w:drawing>
          <wp:inline distT="0" distB="0" distL="0" distR="0" wp14:anchorId="26E23C80" wp14:editId="7E195052">
            <wp:extent cx="5274310" cy="18757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CD9EE" w14:textId="2A4FDC69" w:rsidR="001E5184" w:rsidRDefault="0061436C" w:rsidP="00AF3D76">
      <w:pPr>
        <w:rPr>
          <w:rFonts w:ascii="Arial" w:eastAsia="宋体" w:hAnsi="Arial" w:cs="Times New Roman (正文 CS 字体)"/>
        </w:rPr>
      </w:pPr>
      <w:r w:rsidRPr="007E4154">
        <w:rPr>
          <w:rFonts w:ascii="Arial" w:eastAsia="宋体" w:hAnsi="Arial" w:cs="Times New Roman (正文 CS 字体)" w:hint="eastAsia"/>
          <w:b/>
          <w:bCs/>
        </w:rPr>
        <w:t>S</w:t>
      </w:r>
      <w:r w:rsidRPr="007E4154">
        <w:rPr>
          <w:rFonts w:ascii="Arial" w:eastAsia="宋体" w:hAnsi="Arial" w:cs="Times New Roman (正文 CS 字体)"/>
          <w:b/>
          <w:bCs/>
        </w:rPr>
        <w:t xml:space="preserve">upplementary Figure 1. </w:t>
      </w:r>
      <w:r>
        <w:rPr>
          <w:rFonts w:ascii="Arial" w:eastAsia="宋体" w:hAnsi="Arial" w:cs="Times New Roman (正文 CS 字体)"/>
        </w:rPr>
        <w:t xml:space="preserve">Relationship between gray matter volume (GMV) of right FP and VSWM performance influenced by the GMV of left MTL in the </w:t>
      </w:r>
      <w:r w:rsidR="007E4154">
        <w:rPr>
          <w:rFonts w:ascii="Arial" w:eastAsia="宋体" w:hAnsi="Arial" w:cs="Times New Roman (正文 CS 字体)"/>
        </w:rPr>
        <w:t>NC</w:t>
      </w:r>
      <w:r>
        <w:rPr>
          <w:rFonts w:ascii="Arial" w:eastAsia="宋体" w:hAnsi="Arial" w:cs="Times New Roman (正文 CS 字体)"/>
        </w:rPr>
        <w:t xml:space="preserve"> group. Abbreviation: </w:t>
      </w:r>
      <w:r w:rsidR="007E4154">
        <w:rPr>
          <w:rFonts w:ascii="Arial" w:eastAsia="宋体" w:hAnsi="Arial" w:cs="Times New Roman (正文 CS 字体)"/>
        </w:rPr>
        <w:t>NC, normal control</w:t>
      </w:r>
      <w:r>
        <w:rPr>
          <w:rFonts w:ascii="Arial" w:eastAsia="宋体" w:hAnsi="Arial" w:cs="Times New Roman (正文 CS 字体)"/>
        </w:rPr>
        <w:t>; FP, frontal pole; MTL, medial temporal lobe; L, left; R, right.</w:t>
      </w:r>
    </w:p>
    <w:p w14:paraId="221E2682" w14:textId="2AC42105" w:rsidR="0061436C" w:rsidRPr="0061436C" w:rsidRDefault="0061436C" w:rsidP="00AF3D76">
      <w:pPr>
        <w:rPr>
          <w:rFonts w:ascii="Arial" w:eastAsia="宋体" w:hAnsi="Arial" w:cs="Times New Roman (正文 CS 字体)"/>
        </w:rPr>
      </w:pPr>
    </w:p>
    <w:sectPr w:rsidR="0061436C" w:rsidRPr="00614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47"/>
    <w:rsid w:val="0000681A"/>
    <w:rsid w:val="0006770E"/>
    <w:rsid w:val="000A0E47"/>
    <w:rsid w:val="000A5800"/>
    <w:rsid w:val="000B2B02"/>
    <w:rsid w:val="000D7292"/>
    <w:rsid w:val="000E3F32"/>
    <w:rsid w:val="000F2F82"/>
    <w:rsid w:val="000F3812"/>
    <w:rsid w:val="000F49AE"/>
    <w:rsid w:val="00112892"/>
    <w:rsid w:val="00123195"/>
    <w:rsid w:val="00126B1C"/>
    <w:rsid w:val="00145265"/>
    <w:rsid w:val="00157AE4"/>
    <w:rsid w:val="00165B8B"/>
    <w:rsid w:val="00182036"/>
    <w:rsid w:val="001B1AC1"/>
    <w:rsid w:val="001E5184"/>
    <w:rsid w:val="0020730B"/>
    <w:rsid w:val="00211099"/>
    <w:rsid w:val="00283E55"/>
    <w:rsid w:val="0028413B"/>
    <w:rsid w:val="002E7DC0"/>
    <w:rsid w:val="003135B4"/>
    <w:rsid w:val="00316289"/>
    <w:rsid w:val="00331D00"/>
    <w:rsid w:val="00353E6E"/>
    <w:rsid w:val="00361C7B"/>
    <w:rsid w:val="00394F98"/>
    <w:rsid w:val="003C64F4"/>
    <w:rsid w:val="003D1947"/>
    <w:rsid w:val="003E4A4C"/>
    <w:rsid w:val="003F00E5"/>
    <w:rsid w:val="00407CCB"/>
    <w:rsid w:val="00433986"/>
    <w:rsid w:val="00437FE1"/>
    <w:rsid w:val="00482C46"/>
    <w:rsid w:val="004A3760"/>
    <w:rsid w:val="004D06D5"/>
    <w:rsid w:val="0050540A"/>
    <w:rsid w:val="00525A3A"/>
    <w:rsid w:val="0053774D"/>
    <w:rsid w:val="00587429"/>
    <w:rsid w:val="005E735E"/>
    <w:rsid w:val="005E78FF"/>
    <w:rsid w:val="005F0DD7"/>
    <w:rsid w:val="0061436C"/>
    <w:rsid w:val="00616286"/>
    <w:rsid w:val="00622C68"/>
    <w:rsid w:val="00662B56"/>
    <w:rsid w:val="00697567"/>
    <w:rsid w:val="006B610D"/>
    <w:rsid w:val="006C1A10"/>
    <w:rsid w:val="007237B3"/>
    <w:rsid w:val="007715D2"/>
    <w:rsid w:val="00772416"/>
    <w:rsid w:val="007769A7"/>
    <w:rsid w:val="007C2DC2"/>
    <w:rsid w:val="007E4154"/>
    <w:rsid w:val="008213FA"/>
    <w:rsid w:val="008279B5"/>
    <w:rsid w:val="008328FF"/>
    <w:rsid w:val="00855CA6"/>
    <w:rsid w:val="00890894"/>
    <w:rsid w:val="008B7D2A"/>
    <w:rsid w:val="00915228"/>
    <w:rsid w:val="0094574E"/>
    <w:rsid w:val="00952080"/>
    <w:rsid w:val="0096792E"/>
    <w:rsid w:val="009747F8"/>
    <w:rsid w:val="00977F25"/>
    <w:rsid w:val="0099035A"/>
    <w:rsid w:val="009A2164"/>
    <w:rsid w:val="009B676C"/>
    <w:rsid w:val="009B703A"/>
    <w:rsid w:val="009C1647"/>
    <w:rsid w:val="00A305D8"/>
    <w:rsid w:val="00A72998"/>
    <w:rsid w:val="00A8184C"/>
    <w:rsid w:val="00AF3D76"/>
    <w:rsid w:val="00B1063B"/>
    <w:rsid w:val="00B20B0D"/>
    <w:rsid w:val="00B46DB1"/>
    <w:rsid w:val="00B66CD7"/>
    <w:rsid w:val="00B74C57"/>
    <w:rsid w:val="00B918A7"/>
    <w:rsid w:val="00BC0BD1"/>
    <w:rsid w:val="00BC51B2"/>
    <w:rsid w:val="00BD5B32"/>
    <w:rsid w:val="00BE09C1"/>
    <w:rsid w:val="00BE1305"/>
    <w:rsid w:val="00BE4B22"/>
    <w:rsid w:val="00C011F6"/>
    <w:rsid w:val="00C02BFB"/>
    <w:rsid w:val="00C441B7"/>
    <w:rsid w:val="00C45040"/>
    <w:rsid w:val="00C73C58"/>
    <w:rsid w:val="00C85B0D"/>
    <w:rsid w:val="00C873EC"/>
    <w:rsid w:val="00CB0592"/>
    <w:rsid w:val="00D3768E"/>
    <w:rsid w:val="00D451F3"/>
    <w:rsid w:val="00D46FA0"/>
    <w:rsid w:val="00D86468"/>
    <w:rsid w:val="00D91D58"/>
    <w:rsid w:val="00D973A8"/>
    <w:rsid w:val="00E11FF5"/>
    <w:rsid w:val="00E85237"/>
    <w:rsid w:val="00E87021"/>
    <w:rsid w:val="00ED1E9E"/>
    <w:rsid w:val="00ED51C9"/>
    <w:rsid w:val="00EE5B53"/>
    <w:rsid w:val="00F0602B"/>
    <w:rsid w:val="00F0678A"/>
    <w:rsid w:val="00F227DC"/>
    <w:rsid w:val="00F25027"/>
    <w:rsid w:val="00F461FB"/>
    <w:rsid w:val="00F63CAE"/>
    <w:rsid w:val="00F80366"/>
    <w:rsid w:val="00FA5E8F"/>
    <w:rsid w:val="00FD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8FF6C"/>
  <w15:docId w15:val="{15577CB7-C91C-4F40-ABB5-28AF5BFE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6792E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F63CA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F63CAE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F63CAE"/>
  </w:style>
  <w:style w:type="paragraph" w:styleId="a8">
    <w:name w:val="annotation subject"/>
    <w:basedOn w:val="a6"/>
    <w:next w:val="a6"/>
    <w:link w:val="a9"/>
    <w:uiPriority w:val="99"/>
    <w:semiHidden/>
    <w:unhideWhenUsed/>
    <w:rsid w:val="00F63CA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63CAE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F63CAE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63CA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9-11T11:56:00Z</dcterms:created>
  <dcterms:modified xsi:type="dcterms:W3CDTF">2023-09-11T12:49:00Z</dcterms:modified>
</cp:coreProperties>
</file>